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C9F934" w14:textId="052E4F6C" w:rsidR="003A0A2B" w:rsidRPr="00862C56" w:rsidRDefault="003A0A2B" w:rsidP="00862C56">
      <w:pPr>
        <w:jc w:val="center"/>
        <w:rPr>
          <w:b/>
          <w:sz w:val="32"/>
        </w:rPr>
      </w:pPr>
      <w:r w:rsidRPr="00862C56">
        <w:rPr>
          <w:b/>
          <w:sz w:val="32"/>
        </w:rPr>
        <w:t xml:space="preserve">Supplementary </w:t>
      </w:r>
      <w:r w:rsidR="000B4BBE" w:rsidRPr="00862C56">
        <w:rPr>
          <w:b/>
          <w:sz w:val="32"/>
        </w:rPr>
        <w:t>Information</w:t>
      </w:r>
    </w:p>
    <w:p w14:paraId="7BF9D0B0" w14:textId="77777777" w:rsidR="00E63848" w:rsidRPr="00E63848" w:rsidRDefault="00E63848" w:rsidP="00E63848">
      <w:pPr>
        <w:jc w:val="center"/>
        <w:rPr>
          <w:rFonts w:cstheme="minorHAnsi"/>
          <w:sz w:val="32"/>
          <w:szCs w:val="34"/>
        </w:rPr>
      </w:pPr>
      <w:r w:rsidRPr="00E63848">
        <w:rPr>
          <w:rFonts w:cstheme="minorHAnsi"/>
          <w:sz w:val="32"/>
          <w:szCs w:val="34"/>
        </w:rPr>
        <w:t xml:space="preserve">Quantifying multiple stain distributions in bioimaging </w:t>
      </w:r>
    </w:p>
    <w:p w14:paraId="39C7ECC5" w14:textId="6C85BAE6" w:rsidR="00E63848" w:rsidRPr="00E63848" w:rsidRDefault="00E63848" w:rsidP="00E63848">
      <w:pPr>
        <w:jc w:val="center"/>
        <w:rPr>
          <w:rFonts w:cstheme="minorHAnsi"/>
          <w:sz w:val="32"/>
          <w:szCs w:val="34"/>
        </w:rPr>
      </w:pPr>
      <w:r w:rsidRPr="00E63848">
        <w:rPr>
          <w:rFonts w:cstheme="minorHAnsi"/>
          <w:sz w:val="32"/>
          <w:szCs w:val="34"/>
        </w:rPr>
        <w:t>by hyperspectral X-ray tomography</w:t>
      </w:r>
    </w:p>
    <w:p w14:paraId="56C1B051" w14:textId="5B165CDB" w:rsidR="003A0A2B" w:rsidRPr="002D5249" w:rsidRDefault="003A0A2B" w:rsidP="003A0A2B">
      <w:pPr>
        <w:spacing w:line="260" w:lineRule="exact"/>
        <w:ind w:left="127" w:right="925" w:firstLine="7"/>
        <w:jc w:val="both"/>
        <w:rPr>
          <w:rFonts w:cstheme="minorHAnsi"/>
        </w:rPr>
      </w:pPr>
      <w:r w:rsidRPr="002D5249">
        <w:rPr>
          <w:rFonts w:cstheme="minorHAnsi"/>
        </w:rPr>
        <w:t>Ryan Warr</w:t>
      </w:r>
      <w:r w:rsidRPr="002D5249">
        <w:rPr>
          <w:rFonts w:cstheme="minorHAnsi"/>
          <w:vertAlign w:val="superscript"/>
        </w:rPr>
        <w:t>1</w:t>
      </w:r>
      <w:r w:rsidR="00862C56">
        <w:rPr>
          <w:rFonts w:cstheme="minorHAnsi"/>
          <w:vertAlign w:val="superscript"/>
        </w:rPr>
        <w:t>,*</w:t>
      </w:r>
      <w:r w:rsidRPr="002D5249">
        <w:rPr>
          <w:rFonts w:cstheme="minorHAnsi"/>
        </w:rPr>
        <w:t>, Stephan Handschuh</w:t>
      </w:r>
      <w:r w:rsidR="00862C56">
        <w:rPr>
          <w:rFonts w:cstheme="minorHAnsi"/>
          <w:vertAlign w:val="superscript"/>
        </w:rPr>
        <w:t>2</w:t>
      </w:r>
      <w:r w:rsidR="00862C56">
        <w:rPr>
          <w:rFonts w:cstheme="minorHAnsi"/>
        </w:rPr>
        <w:t>, Martin Glösmann</w:t>
      </w:r>
      <w:r w:rsidR="00862C56">
        <w:rPr>
          <w:rFonts w:cstheme="minorHAnsi"/>
          <w:vertAlign w:val="superscript"/>
        </w:rPr>
        <w:t>2</w:t>
      </w:r>
      <w:r w:rsidR="00862C56">
        <w:rPr>
          <w:rFonts w:cstheme="minorHAnsi"/>
        </w:rPr>
        <w:t xml:space="preserve">, </w:t>
      </w:r>
      <w:r w:rsidR="00862C56" w:rsidRPr="002D5249">
        <w:rPr>
          <w:rFonts w:cstheme="minorHAnsi"/>
        </w:rPr>
        <w:t>Robert J. Cernik</w:t>
      </w:r>
      <w:r w:rsidR="00862C56">
        <w:rPr>
          <w:rFonts w:cstheme="minorHAnsi"/>
          <w:vertAlign w:val="superscript"/>
        </w:rPr>
        <w:t>1</w:t>
      </w:r>
      <w:r w:rsidRPr="002D5249">
        <w:rPr>
          <w:rFonts w:cstheme="minorHAnsi"/>
          <w:w w:val="99"/>
          <w:szCs w:val="28"/>
        </w:rPr>
        <w:t>, and Philip J. Withers</w:t>
      </w:r>
      <w:r w:rsidRPr="002D5249">
        <w:rPr>
          <w:rFonts w:cstheme="minorHAnsi"/>
          <w:w w:val="99"/>
          <w:szCs w:val="28"/>
          <w:vertAlign w:val="superscript"/>
        </w:rPr>
        <w:t>1</w:t>
      </w:r>
    </w:p>
    <w:p w14:paraId="5F95E612" w14:textId="1B1F758F" w:rsidR="003A0A2B" w:rsidRPr="002D5249" w:rsidRDefault="003A0A2B" w:rsidP="003A0A2B">
      <w:pPr>
        <w:spacing w:line="260" w:lineRule="exact"/>
        <w:ind w:left="127" w:right="925" w:firstLine="7"/>
        <w:jc w:val="both"/>
        <w:rPr>
          <w:rFonts w:eastAsia="Calibri" w:cstheme="minorHAnsi"/>
          <w:w w:val="98"/>
          <w:szCs w:val="28"/>
        </w:rPr>
      </w:pPr>
      <w:r w:rsidRPr="002D5249">
        <w:rPr>
          <w:rFonts w:eastAsia="Calibri" w:cstheme="minorHAnsi"/>
          <w:w w:val="98"/>
          <w:szCs w:val="28"/>
          <w:vertAlign w:val="superscript"/>
        </w:rPr>
        <w:t>1</w:t>
      </w:r>
      <w:r w:rsidRPr="002D5249">
        <w:rPr>
          <w:rFonts w:eastAsia="Calibri" w:cstheme="minorHAnsi"/>
          <w:w w:val="98"/>
          <w:szCs w:val="28"/>
        </w:rPr>
        <w:t>Henry Royce Institute, Department of Materials, The University of Manchester, Manchester, M13 9PL, UK</w:t>
      </w:r>
    </w:p>
    <w:p w14:paraId="57E5EA76" w14:textId="6799D9F6" w:rsidR="003A0A2B" w:rsidRPr="002D5249" w:rsidRDefault="00862C56" w:rsidP="003A0A2B">
      <w:pPr>
        <w:spacing w:line="240" w:lineRule="exact"/>
        <w:ind w:left="134" w:right="897"/>
        <w:jc w:val="both"/>
        <w:rPr>
          <w:rFonts w:eastAsia="Calibri" w:cstheme="minorHAnsi"/>
          <w:szCs w:val="28"/>
        </w:rPr>
      </w:pPr>
      <w:r>
        <w:rPr>
          <w:rFonts w:eastAsia="Calibri" w:cstheme="minorHAnsi"/>
          <w:szCs w:val="28"/>
          <w:vertAlign w:val="superscript"/>
        </w:rPr>
        <w:t>2</w:t>
      </w:r>
      <w:r w:rsidR="003A0A2B" w:rsidRPr="002D5249">
        <w:rPr>
          <w:rFonts w:eastAsia="Calibri" w:cstheme="minorHAnsi"/>
          <w:szCs w:val="28"/>
        </w:rPr>
        <w:t>VetCore Facility for Research, University of Veterinary Medicine Vienna, Vienna, Austria</w:t>
      </w:r>
    </w:p>
    <w:p w14:paraId="7BF77E34" w14:textId="1EBB3609" w:rsidR="00862C56" w:rsidRPr="00862C56" w:rsidRDefault="00862C56" w:rsidP="00862C56">
      <w:pPr>
        <w:spacing w:line="240" w:lineRule="exact"/>
        <w:ind w:left="134" w:right="897"/>
        <w:jc w:val="both"/>
        <w:rPr>
          <w:rFonts w:eastAsia="Calibri" w:cstheme="minorHAnsi"/>
          <w:szCs w:val="28"/>
        </w:rPr>
      </w:pPr>
      <w:r>
        <w:rPr>
          <w:rFonts w:eastAsia="Calibri" w:cstheme="minorHAnsi"/>
          <w:szCs w:val="28"/>
          <w:vertAlign w:val="superscript"/>
        </w:rPr>
        <w:t>*</w:t>
      </w:r>
      <w:r>
        <w:rPr>
          <w:rFonts w:eastAsia="Calibri" w:cstheme="minorHAnsi"/>
          <w:szCs w:val="28"/>
        </w:rPr>
        <w:t>Corresponding author – ryan.warr@postgrad.manchester.ac.uk</w:t>
      </w:r>
    </w:p>
    <w:p w14:paraId="1186515F" w14:textId="364DDA18" w:rsidR="0070722E" w:rsidRDefault="0070722E" w:rsidP="0070722E">
      <w:pPr>
        <w:rPr>
          <w:b/>
          <w:u w:val="single"/>
        </w:rPr>
      </w:pPr>
    </w:p>
    <w:p w14:paraId="0E39FE9B" w14:textId="567B7367" w:rsidR="0070722E" w:rsidRDefault="0070722E" w:rsidP="0070722E">
      <w:r>
        <w:rPr>
          <w:b/>
          <w:u w:val="single"/>
        </w:rPr>
        <w:t>Hyperspectral energy-channel calibration and resolution calculation</w:t>
      </w:r>
    </w:p>
    <w:p w14:paraId="02A7C585" w14:textId="0F776405" w:rsidR="00F479AB" w:rsidRPr="00F479AB" w:rsidRDefault="00F479AB" w:rsidP="00F479AB">
      <w:r>
        <w:rPr>
          <w:rFonts w:eastAsia="Calibri" w:cstheme="minorHAnsi"/>
          <w:szCs w:val="28"/>
        </w:rPr>
        <w:t>By convention, hyperspectral detectors store incident photons into hundreds of narrow energy ‘bins’ or ‘channels’. Through a calibration using spectra</w:t>
      </w:r>
      <w:r w:rsidR="00A71406">
        <w:rPr>
          <w:rFonts w:eastAsia="Calibri" w:cstheme="minorHAnsi"/>
          <w:szCs w:val="28"/>
        </w:rPr>
        <w:t>l markers of known energy, it was</w:t>
      </w:r>
      <w:r>
        <w:rPr>
          <w:rFonts w:eastAsia="Calibri" w:cstheme="minorHAnsi"/>
          <w:szCs w:val="28"/>
        </w:rPr>
        <w:t xml:space="preserve"> possible to calibrate the system, and establish a relationship between channel number, and photon energy. The calibration data consisted of a series of fluorescent X-ray peaks, emitted from metal foils (Ba and Tb) that were exposed to a radioactive </w:t>
      </w:r>
      <w:r>
        <w:rPr>
          <w:rFonts w:eastAsia="Calibri" w:cstheme="minorHAnsi"/>
          <w:szCs w:val="28"/>
          <w:vertAlign w:val="superscript"/>
        </w:rPr>
        <w:t>241</w:t>
      </w:r>
      <w:r>
        <w:rPr>
          <w:rFonts w:eastAsia="Calibri" w:cstheme="minorHAnsi"/>
          <w:szCs w:val="28"/>
        </w:rPr>
        <w:t>Am source. Figure S1 shows the calibration dataset for a single pixel, with 5 peaks highlighted, corresponding to the K</w:t>
      </w:r>
      <w:r>
        <w:rPr>
          <w:rFonts w:eastAsia="Calibri" w:cstheme="minorHAnsi"/>
          <w:szCs w:val="28"/>
          <w:vertAlign w:val="subscript"/>
        </w:rPr>
        <w:t>α</w:t>
      </w:r>
      <w:r>
        <w:rPr>
          <w:rFonts w:eastAsia="Calibri" w:cstheme="minorHAnsi"/>
          <w:szCs w:val="28"/>
        </w:rPr>
        <w:t xml:space="preserve"> and K</w:t>
      </w:r>
      <w:r w:rsidRPr="00B826ED">
        <w:rPr>
          <w:rFonts w:eastAsia="Calibri" w:cstheme="minorHAnsi"/>
          <w:szCs w:val="28"/>
          <w:vertAlign w:val="subscript"/>
        </w:rPr>
        <w:t>β</w:t>
      </w:r>
      <w:r>
        <w:rPr>
          <w:rFonts w:eastAsia="Calibri" w:cstheme="minorHAnsi"/>
          <w:szCs w:val="28"/>
        </w:rPr>
        <w:t xml:space="preserve"> fluorescence peaks of Ba and Tb, as well as the </w:t>
      </w:r>
      <w:r>
        <w:rPr>
          <w:rFonts w:eastAsia="Calibri" w:cstheme="minorHAnsi"/>
          <w:szCs w:val="28"/>
          <w:vertAlign w:val="superscript"/>
        </w:rPr>
        <w:t>241</w:t>
      </w:r>
      <w:r>
        <w:rPr>
          <w:rFonts w:eastAsia="Calibri" w:cstheme="minorHAnsi"/>
          <w:szCs w:val="28"/>
        </w:rPr>
        <w:t xml:space="preserve">Am photopeak. The channel number at which each peak occurred was determined using a peak-finding algorithm. The energy values of the peaks are known and well-established, and therefore by plotting channel number against energy (in keV), a relationship may be determined. Also shown in Fig. S1 is the linear fitting of the relationship, based on the 5 data points collected. An </w:t>
      </w:r>
      <w:r>
        <w:rPr>
          <w:rFonts w:eastAsia="Calibri" w:cstheme="minorHAnsi"/>
          <w:i/>
          <w:szCs w:val="28"/>
        </w:rPr>
        <w:t>R</w:t>
      </w:r>
      <w:r>
        <w:rPr>
          <w:rFonts w:eastAsia="Calibri" w:cstheme="minorHAnsi"/>
          <w:i/>
          <w:szCs w:val="28"/>
          <w:vertAlign w:val="superscript"/>
        </w:rPr>
        <w:t>2</w:t>
      </w:r>
      <w:r>
        <w:rPr>
          <w:rFonts w:eastAsia="Calibri" w:cstheme="minorHAnsi"/>
          <w:szCs w:val="28"/>
        </w:rPr>
        <w:t xml:space="preserve"> value of 0.99 for the fit confirms a strong linear relationship, with a polynomial fitting giving the equation of the fit as:</w:t>
      </w:r>
    </w:p>
    <w:p w14:paraId="31B458AF" w14:textId="2D6B3A69" w:rsidR="00F479AB" w:rsidRDefault="00F479AB" w:rsidP="00F479AB">
      <w:pPr>
        <w:spacing w:line="240" w:lineRule="exact"/>
        <w:ind w:right="897"/>
        <w:jc w:val="center"/>
        <w:rPr>
          <w:rFonts w:eastAsia="Calibri" w:cstheme="minorHAnsi"/>
          <w:szCs w:val="28"/>
        </w:rPr>
      </w:pPr>
      <w:r>
        <w:rPr>
          <w:rFonts w:eastAsia="Calibri" w:cstheme="minorHAnsi"/>
          <w:noProof/>
          <w:szCs w:val="28"/>
          <w:lang w:eastAsia="en-GB"/>
        </w:rPr>
        <mc:AlternateContent>
          <mc:Choice Requires="wpg">
            <w:drawing>
              <wp:anchor distT="0" distB="0" distL="114300" distR="114300" simplePos="0" relativeHeight="251669504" behindDoc="1" locked="0" layoutInCell="1" allowOverlap="1" wp14:anchorId="5D6B5FE2" wp14:editId="5902BCF1">
                <wp:simplePos x="0" y="0"/>
                <wp:positionH relativeFrom="margin">
                  <wp:align>center</wp:align>
                </wp:positionH>
                <wp:positionV relativeFrom="paragraph">
                  <wp:posOffset>328930</wp:posOffset>
                </wp:positionV>
                <wp:extent cx="5732144" cy="3157220"/>
                <wp:effectExtent l="0" t="0" r="2540" b="5080"/>
                <wp:wrapTight wrapText="bothSides">
                  <wp:wrapPolygon edited="0">
                    <wp:start x="0" y="0"/>
                    <wp:lineTo x="0" y="21504"/>
                    <wp:lineTo x="21538" y="21504"/>
                    <wp:lineTo x="21538" y="0"/>
                    <wp:lineTo x="0" y="0"/>
                  </wp:wrapPolygon>
                </wp:wrapTight>
                <wp:docPr id="17" name="Group 17"/>
                <wp:cNvGraphicFramePr/>
                <a:graphic xmlns:a="http://schemas.openxmlformats.org/drawingml/2006/main">
                  <a:graphicData uri="http://schemas.microsoft.com/office/word/2010/wordprocessingGroup">
                    <wpg:wgp>
                      <wpg:cNvGrpSpPr/>
                      <wpg:grpSpPr>
                        <a:xfrm>
                          <a:off x="0" y="0"/>
                          <a:ext cx="5732144" cy="3157220"/>
                          <a:chOff x="0" y="0"/>
                          <a:chExt cx="5732144" cy="3157220"/>
                        </a:xfrm>
                      </wpg:grpSpPr>
                      <pic:pic xmlns:pic="http://schemas.openxmlformats.org/drawingml/2006/picture">
                        <pic:nvPicPr>
                          <pic:cNvPr id="15" name="Picture 15"/>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731510" cy="2147570"/>
                          </a:xfrm>
                          <a:prstGeom prst="rect">
                            <a:avLst/>
                          </a:prstGeom>
                        </pic:spPr>
                      </pic:pic>
                      <wps:wsp>
                        <wps:cNvPr id="16" name="Text Box 2"/>
                        <wps:cNvSpPr txBox="1">
                          <a:spLocks noChangeArrowheads="1"/>
                        </wps:cNvSpPr>
                        <wps:spPr bwMode="auto">
                          <a:xfrm>
                            <a:off x="0" y="2285366"/>
                            <a:ext cx="5732144" cy="871854"/>
                          </a:xfrm>
                          <a:prstGeom prst="rect">
                            <a:avLst/>
                          </a:prstGeom>
                          <a:solidFill>
                            <a:srgbClr val="FFFFFF"/>
                          </a:solidFill>
                          <a:ln w="9525">
                            <a:noFill/>
                            <a:miter lim="800000"/>
                            <a:headEnd/>
                            <a:tailEnd/>
                          </a:ln>
                        </wps:spPr>
                        <wps:txbx>
                          <w:txbxContent>
                            <w:p w14:paraId="6F3E9EEC" w14:textId="218FC130" w:rsidR="00793003" w:rsidRPr="0070722E" w:rsidRDefault="00793003" w:rsidP="00793003">
                              <w:pPr>
                                <w:rPr>
                                  <w:sz w:val="16"/>
                                </w:rPr>
                              </w:pPr>
                              <w:r>
                                <w:rPr>
                                  <w:b/>
                                  <w:sz w:val="16"/>
                                </w:rPr>
                                <w:t>Supplementary Figure S1:</w:t>
                              </w:r>
                              <w:r w:rsidRPr="003A166B">
                                <w:rPr>
                                  <w:b/>
                                  <w:sz w:val="16"/>
                                </w:rPr>
                                <w:t xml:space="preserve"> </w:t>
                              </w:r>
                              <w:r>
                                <w:rPr>
                                  <w:b/>
                                  <w:sz w:val="16"/>
                                </w:rPr>
                                <w:t>Energy calibration</w:t>
                              </w:r>
                              <w:r w:rsidR="003721F5">
                                <w:rPr>
                                  <w:b/>
                                  <w:sz w:val="16"/>
                                </w:rPr>
                                <w:t xml:space="preserve"> using the </w:t>
                              </w:r>
                              <w:r w:rsidR="003721F5">
                                <w:rPr>
                                  <w:b/>
                                  <w:sz w:val="16"/>
                                  <w:vertAlign w:val="superscript"/>
                                </w:rPr>
                                <w:t>241</w:t>
                              </w:r>
                              <w:r w:rsidR="003721F5">
                                <w:rPr>
                                  <w:b/>
                                  <w:sz w:val="16"/>
                                </w:rPr>
                                <w:t>Am radioactive source</w:t>
                              </w:r>
                              <w:r w:rsidRPr="006C3EEC">
                                <w:rPr>
                                  <w:b/>
                                  <w:sz w:val="16"/>
                                </w:rPr>
                                <w:t>.</w:t>
                              </w:r>
                              <w:r w:rsidRPr="003A166B">
                                <w:rPr>
                                  <w:b/>
                                  <w:sz w:val="16"/>
                                </w:rPr>
                                <w:t xml:space="preserve"> </w:t>
                              </w:r>
                              <w:r>
                                <w:rPr>
                                  <w:sz w:val="16"/>
                                </w:rPr>
                                <w:t xml:space="preserve">(Left) </w:t>
                              </w:r>
                              <w:r w:rsidR="003721F5">
                                <w:rPr>
                                  <w:sz w:val="16"/>
                                </w:rPr>
                                <w:t xml:space="preserve">Single pixel (40, 40) plot of the calibration spectra, measuring photon counts as a function of channel number. The highest energy peak at 59.5 keV </w:t>
                              </w:r>
                              <w:r w:rsidR="003721F5">
                                <w:rPr>
                                  <w:sz w:val="16"/>
                                  <w:vertAlign w:val="superscript"/>
                                </w:rPr>
                                <w:t>241</w:t>
                              </w:r>
                              <w:r w:rsidR="003721F5">
                                <w:rPr>
                                  <w:sz w:val="16"/>
                                </w:rPr>
                                <w:t xml:space="preserve">Am photopeak is labelled, as well as the XRF peaks produced from Ba and Tb metal foils upon exposure to the </w:t>
                              </w:r>
                              <w:r w:rsidR="003721F5">
                                <w:rPr>
                                  <w:sz w:val="16"/>
                                  <w:vertAlign w:val="superscript"/>
                                </w:rPr>
                                <w:t>241</w:t>
                              </w:r>
                              <w:r w:rsidR="003721F5">
                                <w:rPr>
                                  <w:sz w:val="16"/>
                                </w:rPr>
                                <w:t xml:space="preserve">Am source. </w:t>
                              </w:r>
                              <w:r>
                                <w:rPr>
                                  <w:sz w:val="16"/>
                                </w:rPr>
                                <w:t xml:space="preserve">(Right) </w:t>
                              </w:r>
                              <w:r w:rsidR="003721F5">
                                <w:rPr>
                                  <w:sz w:val="16"/>
                                </w:rPr>
                                <w:t xml:space="preserve">Matching of the channel number for each XRF peak and the </w:t>
                              </w:r>
                              <w:r w:rsidR="003721F5">
                                <w:rPr>
                                  <w:sz w:val="16"/>
                                  <w:vertAlign w:val="superscript"/>
                                </w:rPr>
                                <w:t>241</w:t>
                              </w:r>
                              <w:r w:rsidR="003721F5">
                                <w:rPr>
                                  <w:sz w:val="16"/>
                                </w:rPr>
                                <w:t>Am photopeak to their known energy values, enabling a linear relationship between channel number and energy to be determined.</w:t>
                              </w:r>
                            </w:p>
                          </w:txbxContent>
                        </wps:txbx>
                        <wps:bodyPr rot="0" vert="horz" wrap="square" lIns="91440" tIns="45720" rIns="91440" bIns="45720" anchor="t" anchorCtr="0">
                          <a:spAutoFit/>
                        </wps:bodyPr>
                      </wps:wsp>
                    </wpg:wgp>
                  </a:graphicData>
                </a:graphic>
              </wp:anchor>
            </w:drawing>
          </mc:Choice>
          <mc:Fallback>
            <w:pict>
              <v:group w14:anchorId="5D6B5FE2" id="Group 17" o:spid="_x0000_s1026" style="position:absolute;left:0;text-align:left;margin-left:0;margin-top:25.9pt;width:451.35pt;height:248.6pt;z-index:-251646976;mso-position-horizontal:center;mso-position-horizontal-relative:margin" coordsize="57321,31572" o:gfxdata="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5" o:spid="_x0000_s1027" type="#_x0000_t75" style="position:absolute;width:57315;height:214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">
                  <v:imagedata r:id="rId8" o:title=""/>
                  <v:path arrowok="t"/>
                </v:shape>
                <v:shapetype id="_x0000_t202" coordsize="21600,21600" o:spt="202" path="m,l,21600r21600,l21600,xe">
                  <v:stroke joinstyle="miter"/>
                  <v:path gradientshapeok="t" o:connecttype="rect"/>
                </v:shapetype>
                <v:shape id="Text Box 2" o:spid="_x0000_s1028" type="#_x0000_t202" style="position:absolute;top:22853;width:57321;height:87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" stroked="f">
                  <v:textbox style="mso-fit-shape-to-text:t">
                    <w:txbxContent>
                      <w:p w14:paraId="6F3E9EEC" w14:textId="218FC130" w:rsidR="00793003" w:rsidRPr="0070722E" w:rsidRDefault="00793003" w:rsidP="00793003">
                        <w:pPr>
                          <w:rPr>
                            <w:sz w:val="16"/>
                          </w:rPr>
                        </w:pPr>
                        <w:r>
                          <w:rPr>
                            <w:b/>
                            <w:sz w:val="16"/>
                          </w:rPr>
                          <w:t>Supplementary Figure S</w:t>
                        </w:r>
                        <w:r>
                          <w:rPr>
                            <w:b/>
                            <w:sz w:val="16"/>
                          </w:rPr>
                          <w:t>1</w:t>
                        </w:r>
                        <w:r>
                          <w:rPr>
                            <w:b/>
                            <w:sz w:val="16"/>
                          </w:rPr>
                          <w:t>:</w:t>
                        </w:r>
                        <w:r w:rsidRPr="003A166B">
                          <w:rPr>
                            <w:b/>
                            <w:sz w:val="16"/>
                          </w:rPr>
                          <w:t xml:space="preserve"> </w:t>
                        </w:r>
                        <w:r>
                          <w:rPr>
                            <w:b/>
                            <w:sz w:val="16"/>
                          </w:rPr>
                          <w:t>Energy calibration</w:t>
                        </w:r>
                        <w:r w:rsidR="003721F5">
                          <w:rPr>
                            <w:b/>
                            <w:sz w:val="16"/>
                          </w:rPr>
                          <w:t xml:space="preserve"> using the </w:t>
                        </w:r>
                        <w:r w:rsidR="003721F5">
                          <w:rPr>
                            <w:b/>
                            <w:sz w:val="16"/>
                            <w:vertAlign w:val="superscript"/>
                          </w:rPr>
                          <w:t>241</w:t>
                        </w:r>
                        <w:r w:rsidR="003721F5">
                          <w:rPr>
                            <w:b/>
                            <w:sz w:val="16"/>
                          </w:rPr>
                          <w:t>Am radioactive source</w:t>
                        </w:r>
                        <w:r w:rsidRPr="006C3EEC">
                          <w:rPr>
                            <w:b/>
                            <w:sz w:val="16"/>
                          </w:rPr>
                          <w:t>.</w:t>
                        </w:r>
                        <w:r w:rsidRPr="003A166B">
                          <w:rPr>
                            <w:b/>
                            <w:sz w:val="16"/>
                          </w:rPr>
                          <w:t xml:space="preserve"> </w:t>
                        </w:r>
                        <w:r>
                          <w:rPr>
                            <w:sz w:val="16"/>
                          </w:rPr>
                          <w:t xml:space="preserve">(Left) </w:t>
                        </w:r>
                        <w:r w:rsidR="003721F5">
                          <w:rPr>
                            <w:sz w:val="16"/>
                          </w:rPr>
                          <w:t xml:space="preserve">Single pixel (40, 40) plot of the calibration spectra, measuring photon counts as a function of channel number. The highest energy peak at 59.5 keV </w:t>
                        </w:r>
                        <w:r w:rsidR="003721F5">
                          <w:rPr>
                            <w:sz w:val="16"/>
                            <w:vertAlign w:val="superscript"/>
                          </w:rPr>
                          <w:t>241</w:t>
                        </w:r>
                        <w:r w:rsidR="003721F5">
                          <w:rPr>
                            <w:sz w:val="16"/>
                          </w:rPr>
                          <w:t xml:space="preserve">Am photopeak is labelled, as well as the XRF peaks produced from Ba and Tb metal foils upon exposure to the </w:t>
                        </w:r>
                        <w:r w:rsidR="003721F5">
                          <w:rPr>
                            <w:sz w:val="16"/>
                            <w:vertAlign w:val="superscript"/>
                          </w:rPr>
                          <w:t>241</w:t>
                        </w:r>
                        <w:r w:rsidR="003721F5">
                          <w:rPr>
                            <w:sz w:val="16"/>
                          </w:rPr>
                          <w:t xml:space="preserve">Am source. </w:t>
                        </w:r>
                        <w:r>
                          <w:rPr>
                            <w:sz w:val="16"/>
                          </w:rPr>
                          <w:t xml:space="preserve">(Right) </w:t>
                        </w:r>
                        <w:r w:rsidR="003721F5">
                          <w:rPr>
                            <w:sz w:val="16"/>
                          </w:rPr>
                          <w:t xml:space="preserve">Matching of the channel number for each XRF peak and the </w:t>
                        </w:r>
                        <w:r w:rsidR="003721F5">
                          <w:rPr>
                            <w:sz w:val="16"/>
                            <w:vertAlign w:val="superscript"/>
                          </w:rPr>
                          <w:t>241</w:t>
                        </w:r>
                        <w:r w:rsidR="003721F5">
                          <w:rPr>
                            <w:sz w:val="16"/>
                          </w:rPr>
                          <w:t>Am photopeak to their known energy values, enabling a linear relationship between channel number and energy to be determined.</w:t>
                        </w:r>
                      </w:p>
                    </w:txbxContent>
                  </v:textbox>
                </v:shape>
                <w10:wrap type="tight" anchorx="margin"/>
              </v:group>
            </w:pict>
          </mc:Fallback>
        </mc:AlternateContent>
      </w:r>
      <w:r w:rsidR="00B826ED">
        <w:rPr>
          <w:rFonts w:eastAsia="Calibri" w:cstheme="minorHAnsi"/>
          <w:szCs w:val="28"/>
        </w:rPr>
        <w:t>Energy (keV) = 0.278 x Channel Number + 1.23</w:t>
      </w:r>
    </w:p>
    <w:p w14:paraId="79036736" w14:textId="2F23A6A1" w:rsidR="00F479AB" w:rsidRDefault="00F479AB" w:rsidP="00F479AB">
      <w:pPr>
        <w:rPr>
          <w:rFonts w:eastAsia="Calibri" w:cstheme="minorHAnsi"/>
          <w:szCs w:val="28"/>
        </w:rPr>
      </w:pPr>
      <w:r>
        <w:rPr>
          <w:rFonts w:eastAsia="Calibri" w:cstheme="minorHAnsi"/>
          <w:noProof/>
          <w:szCs w:val="28"/>
          <w:lang w:eastAsia="en-GB"/>
        </w:rPr>
        <w:lastRenderedPageBreak/>
        <mc:AlternateContent>
          <mc:Choice Requires="wpg">
            <w:drawing>
              <wp:anchor distT="0" distB="0" distL="114300" distR="114300" simplePos="0" relativeHeight="251665408" behindDoc="1" locked="0" layoutInCell="1" allowOverlap="1" wp14:anchorId="528CB9EA" wp14:editId="7533030C">
                <wp:simplePos x="0" y="0"/>
                <wp:positionH relativeFrom="margin">
                  <wp:align>right</wp:align>
                </wp:positionH>
                <wp:positionV relativeFrom="paragraph">
                  <wp:posOffset>1412875</wp:posOffset>
                </wp:positionV>
                <wp:extent cx="5731510" cy="2867660"/>
                <wp:effectExtent l="0" t="0" r="2540" b="8890"/>
                <wp:wrapTight wrapText="bothSides">
                  <wp:wrapPolygon edited="0">
                    <wp:start x="0" y="0"/>
                    <wp:lineTo x="0" y="21523"/>
                    <wp:lineTo x="21538" y="21523"/>
                    <wp:lineTo x="21538" y="0"/>
                    <wp:lineTo x="0" y="0"/>
                  </wp:wrapPolygon>
                </wp:wrapTight>
                <wp:docPr id="10" name="Group 10"/>
                <wp:cNvGraphicFramePr/>
                <a:graphic xmlns:a="http://schemas.openxmlformats.org/drawingml/2006/main">
                  <a:graphicData uri="http://schemas.microsoft.com/office/word/2010/wordprocessingGroup">
                    <wpg:wgp>
                      <wpg:cNvGrpSpPr/>
                      <wpg:grpSpPr>
                        <a:xfrm>
                          <a:off x="0" y="0"/>
                          <a:ext cx="5731510" cy="2867660"/>
                          <a:chOff x="0" y="0"/>
                          <a:chExt cx="5732144" cy="2868017"/>
                        </a:xfrm>
                      </wpg:grpSpPr>
                      <pic:pic xmlns:pic="http://schemas.openxmlformats.org/drawingml/2006/picture">
                        <pic:nvPicPr>
                          <pic:cNvPr id="6" name="Picture 6"/>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149475"/>
                          </a:xfrm>
                          <a:prstGeom prst="rect">
                            <a:avLst/>
                          </a:prstGeom>
                        </pic:spPr>
                      </pic:pic>
                      <wps:wsp>
                        <wps:cNvPr id="7" name="Text Box 2"/>
                        <wps:cNvSpPr txBox="1">
                          <a:spLocks noChangeArrowheads="1"/>
                        </wps:cNvSpPr>
                        <wps:spPr bwMode="auto">
                          <a:xfrm>
                            <a:off x="0" y="2264065"/>
                            <a:ext cx="5732144" cy="603952"/>
                          </a:xfrm>
                          <a:prstGeom prst="rect">
                            <a:avLst/>
                          </a:prstGeom>
                          <a:solidFill>
                            <a:srgbClr val="FFFFFF"/>
                          </a:solidFill>
                          <a:ln w="9525">
                            <a:noFill/>
                            <a:miter lim="800000"/>
                            <a:headEnd/>
                            <a:tailEnd/>
                          </a:ln>
                        </wps:spPr>
                        <wps:txbx>
                          <w:txbxContent>
                            <w:p w14:paraId="4A57C0C9" w14:textId="322798B9" w:rsidR="0070722E" w:rsidRPr="0070722E" w:rsidRDefault="0070722E" w:rsidP="0070722E">
                              <w:pPr>
                                <w:rPr>
                                  <w:sz w:val="16"/>
                                </w:rPr>
                              </w:pPr>
                              <w:r>
                                <w:rPr>
                                  <w:b/>
                                  <w:sz w:val="16"/>
                                </w:rPr>
                                <w:t xml:space="preserve">Supplementary Figure </w:t>
                              </w:r>
                              <w:r w:rsidR="00793003">
                                <w:rPr>
                                  <w:b/>
                                  <w:sz w:val="16"/>
                                </w:rPr>
                                <w:t>S</w:t>
                              </w:r>
                              <w:r>
                                <w:rPr>
                                  <w:b/>
                                  <w:sz w:val="16"/>
                                </w:rPr>
                                <w:t>2:</w:t>
                              </w:r>
                              <w:r w:rsidRPr="003A166B">
                                <w:rPr>
                                  <w:b/>
                                  <w:sz w:val="16"/>
                                </w:rPr>
                                <w:t xml:space="preserve"> </w:t>
                              </w:r>
                              <w:r>
                                <w:rPr>
                                  <w:b/>
                                  <w:sz w:val="16"/>
                                </w:rPr>
                                <w:t xml:space="preserve">Measurement of the resolution statistics using the </w:t>
                              </w:r>
                              <w:r>
                                <w:rPr>
                                  <w:b/>
                                  <w:sz w:val="16"/>
                                  <w:vertAlign w:val="superscript"/>
                                </w:rPr>
                                <w:t>241</w:t>
                              </w:r>
                              <w:r>
                                <w:rPr>
                                  <w:b/>
                                  <w:sz w:val="16"/>
                                </w:rPr>
                                <w:t>Am photopeak</w:t>
                              </w:r>
                              <w:r w:rsidRPr="006C3EEC">
                                <w:rPr>
                                  <w:b/>
                                  <w:sz w:val="16"/>
                                </w:rPr>
                                <w:t>.</w:t>
                              </w:r>
                              <w:r w:rsidRPr="003A166B">
                                <w:rPr>
                                  <w:b/>
                                  <w:sz w:val="16"/>
                                </w:rPr>
                                <w:t xml:space="preserve"> </w:t>
                              </w:r>
                              <w:r>
                                <w:rPr>
                                  <w:sz w:val="16"/>
                                </w:rPr>
                                <w:t xml:space="preserve">(Left) Histogram of the frequency distribution for FWHM values measured at 59.5 keV based on the </w:t>
                              </w:r>
                              <w:r>
                                <w:rPr>
                                  <w:sz w:val="16"/>
                                  <w:vertAlign w:val="superscript"/>
                                </w:rPr>
                                <w:t>241</w:t>
                              </w:r>
                              <w:r>
                                <w:rPr>
                                  <w:sz w:val="16"/>
                                </w:rPr>
                                <w:t xml:space="preserve">Am photopeak, over the full detector pixel array. Dead pixels were not included. (Right) Pixel map of the FWHM distribution. Dead pixels were set to a value of zero. </w:t>
                              </w:r>
                            </w:p>
                          </w:txbxContent>
                        </wps:txbx>
                        <wps:bodyPr rot="0" vert="horz" wrap="square" lIns="91440" tIns="45720" rIns="91440" bIns="45720" anchor="t" anchorCtr="0">
                          <a:spAutoFit/>
                        </wps:bodyPr>
                      </wps:wsp>
                    </wpg:wgp>
                  </a:graphicData>
                </a:graphic>
              </wp:anchor>
            </w:drawing>
          </mc:Choice>
          <mc:Fallback>
            <w:pict>
              <v:group w14:anchorId="528CB9EA" id="Group 10" o:spid="_x0000_s1029" style="position:absolute;margin-left:400.1pt;margin-top:111.25pt;width:451.3pt;height:225.8pt;z-index:-251651072;mso-position-horizontal:right;mso-position-horizontal-relative:margin" coordsize="57321,28680" o:gfxdata="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">
                <v:shape id="Picture 6" o:spid="_x0000_s1030" type="#_x0000_t75" style="position:absolute;width:57315;height:214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">
                  <v:imagedata r:id="rId10" o:title=""/>
                  <v:path arrowok="t"/>
                </v:shape>
                <v:shape id="Text Box 2" o:spid="_x0000_s1031" type="#_x0000_t202" style="position:absolute;top:22640;width:57321;height:60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" stroked="f">
                  <v:textbox style="mso-fit-shape-to-text:t">
                    <w:txbxContent>
                      <w:p w14:paraId="4A57C0C9" w14:textId="322798B9" w:rsidR="0070722E" w:rsidRPr="0070722E" w:rsidRDefault="0070722E" w:rsidP="0070722E">
                        <w:pPr>
                          <w:rPr>
                            <w:sz w:val="16"/>
                          </w:rPr>
                        </w:pPr>
                        <w:r>
                          <w:rPr>
                            <w:b/>
                            <w:sz w:val="16"/>
                          </w:rPr>
                          <w:t xml:space="preserve">Supplementary Figure </w:t>
                        </w:r>
                        <w:r w:rsidR="00793003">
                          <w:rPr>
                            <w:b/>
                            <w:sz w:val="16"/>
                          </w:rPr>
                          <w:t>S</w:t>
                        </w:r>
                        <w:r>
                          <w:rPr>
                            <w:b/>
                            <w:sz w:val="16"/>
                          </w:rPr>
                          <w:t>2</w:t>
                        </w:r>
                        <w:r>
                          <w:rPr>
                            <w:b/>
                            <w:sz w:val="16"/>
                          </w:rPr>
                          <w:t>:</w:t>
                        </w:r>
                        <w:r w:rsidRPr="003A166B">
                          <w:rPr>
                            <w:b/>
                            <w:sz w:val="16"/>
                          </w:rPr>
                          <w:t xml:space="preserve"> </w:t>
                        </w:r>
                        <w:r>
                          <w:rPr>
                            <w:b/>
                            <w:sz w:val="16"/>
                          </w:rPr>
                          <w:t xml:space="preserve">Measurement of the resolution statistics using the </w:t>
                        </w:r>
                        <w:r>
                          <w:rPr>
                            <w:b/>
                            <w:sz w:val="16"/>
                            <w:vertAlign w:val="superscript"/>
                          </w:rPr>
                          <w:t>241</w:t>
                        </w:r>
                        <w:r>
                          <w:rPr>
                            <w:b/>
                            <w:sz w:val="16"/>
                          </w:rPr>
                          <w:t>Am photopeak</w:t>
                        </w:r>
                        <w:r w:rsidRPr="006C3EEC">
                          <w:rPr>
                            <w:b/>
                            <w:sz w:val="16"/>
                          </w:rPr>
                          <w:t>.</w:t>
                        </w:r>
                        <w:r w:rsidRPr="003A166B">
                          <w:rPr>
                            <w:b/>
                            <w:sz w:val="16"/>
                          </w:rPr>
                          <w:t xml:space="preserve"> </w:t>
                        </w:r>
                        <w:r>
                          <w:rPr>
                            <w:sz w:val="16"/>
                          </w:rPr>
                          <w:t xml:space="preserve">(Left) Histogram of the frequency distribution for FWHM values measured at 59.5 keV based on the </w:t>
                        </w:r>
                        <w:r>
                          <w:rPr>
                            <w:sz w:val="16"/>
                            <w:vertAlign w:val="superscript"/>
                          </w:rPr>
                          <w:t>241</w:t>
                        </w:r>
                        <w:r>
                          <w:rPr>
                            <w:sz w:val="16"/>
                          </w:rPr>
                          <w:t xml:space="preserve">Am photopeak, over the full detector pixel array. Dead pixels were not included. (Right) Pixel map of the FWHM distribution. Dead pixels were set to a value of zero. </w:t>
                        </w:r>
                      </w:p>
                    </w:txbxContent>
                  </v:textbox>
                </v:shape>
                <w10:wrap type="tight" anchorx="margin"/>
              </v:group>
            </w:pict>
          </mc:Fallback>
        </mc:AlternateContent>
      </w:r>
      <w:r>
        <w:rPr>
          <w:rFonts w:eastAsia="Calibri" w:cstheme="minorHAnsi"/>
          <w:szCs w:val="28"/>
        </w:rPr>
        <w:t>To determine</w:t>
      </w:r>
      <w:r w:rsidR="003C005B">
        <w:rPr>
          <w:rFonts w:eastAsia="Calibri" w:cstheme="minorHAnsi"/>
          <w:szCs w:val="28"/>
        </w:rPr>
        <w:t xml:space="preserve"> the</w:t>
      </w:r>
      <w:r>
        <w:rPr>
          <w:rFonts w:eastAsia="Calibri" w:cstheme="minorHAnsi"/>
          <w:szCs w:val="28"/>
        </w:rPr>
        <w:t xml:space="preserve"> energy resolution of the system, the same calibration dataset </w:t>
      </w:r>
      <w:r w:rsidR="00AD027A">
        <w:rPr>
          <w:rFonts w:eastAsia="Calibri" w:cstheme="minorHAnsi"/>
          <w:szCs w:val="28"/>
        </w:rPr>
        <w:t>was</w:t>
      </w:r>
      <w:r>
        <w:rPr>
          <w:rFonts w:eastAsia="Calibri" w:cstheme="minorHAnsi"/>
          <w:szCs w:val="28"/>
        </w:rPr>
        <w:t xml:space="preserve"> used. By measuring the FWHM of the </w:t>
      </w:r>
      <w:r>
        <w:rPr>
          <w:rFonts w:eastAsia="Calibri" w:cstheme="minorHAnsi"/>
          <w:szCs w:val="28"/>
          <w:vertAlign w:val="superscript"/>
        </w:rPr>
        <w:t>241</w:t>
      </w:r>
      <w:r>
        <w:rPr>
          <w:rFonts w:eastAsia="Calibri" w:cstheme="minorHAnsi"/>
          <w:szCs w:val="28"/>
        </w:rPr>
        <w:t>Am peak for every pixel, the resolution of the system was calculated. Figure S2 shows the frequency distribution of FWHM values measured over every pixel. Dead pixels identified during pre-processing were not included in the plot. Also shown is a pixel map over the full HEXITEC</w:t>
      </w:r>
      <w:r w:rsidR="003E08AD">
        <w:rPr>
          <w:rFonts w:eastAsia="Calibri" w:cstheme="minorHAnsi"/>
          <w:szCs w:val="28"/>
        </w:rPr>
        <w:t xml:space="preserve"> </w:t>
      </w:r>
      <w:r>
        <w:rPr>
          <w:rFonts w:eastAsia="Calibri" w:cstheme="minorHAnsi"/>
          <w:szCs w:val="28"/>
        </w:rPr>
        <w:t>array, showing the distribution of FWHM values. Here, dead pixels were set to a value of 0. Based on the average value of functioning pixels, the resolution of the detector at 59.5 keV was measured to be 1.27 ± 0.47 keV.</w:t>
      </w:r>
    </w:p>
    <w:p w14:paraId="3ADBDE38" w14:textId="77777777" w:rsidR="00F479AB" w:rsidRDefault="00F479AB" w:rsidP="00896675">
      <w:pPr>
        <w:rPr>
          <w:rFonts w:eastAsia="Calibri" w:cstheme="minorHAnsi"/>
          <w:szCs w:val="28"/>
        </w:rPr>
      </w:pPr>
    </w:p>
    <w:p w14:paraId="2EA9AD2E" w14:textId="277F375B" w:rsidR="00896675" w:rsidRDefault="00896675" w:rsidP="00896675">
      <w:r w:rsidRPr="00896675">
        <w:rPr>
          <w:b/>
          <w:u w:val="single"/>
        </w:rPr>
        <w:t>Considerations on HEXITEC low concentration sensitivity</w:t>
      </w:r>
    </w:p>
    <w:p w14:paraId="3E659A06" w14:textId="504D86FD" w:rsidR="00896675" w:rsidRDefault="00896675" w:rsidP="00896675">
      <w:r>
        <w:t>In order to better evaluate the voxel frequency of concentrations at the low value range,</w:t>
      </w:r>
      <w:r w:rsidR="00827BAA">
        <w:t xml:space="preserve"> Supplementary</w:t>
      </w:r>
      <w:r>
        <w:t xml:space="preserve"> Fig. </w:t>
      </w:r>
      <w:r w:rsidR="00C515EF">
        <w:t>S3</w:t>
      </w:r>
      <w:r>
        <w:t xml:space="preserve"> and</w:t>
      </w:r>
      <w:r w:rsidR="00C515EF">
        <w:t xml:space="preserve"> S4</w:t>
      </w:r>
      <w:r w:rsidR="00827BAA">
        <w:t xml:space="preserve"> </w:t>
      </w:r>
      <w:r>
        <w:t>show extended histogram statistic plots, with a greater number of bins to reduce the average bin size, therefore providing a clearer pattern of concentration distribution. For the double-stained specimen (</w:t>
      </w:r>
      <w:r w:rsidR="00827BAA">
        <w:t xml:space="preserve">Supplementary </w:t>
      </w:r>
      <w:r>
        <w:t xml:space="preserve">Fig. </w:t>
      </w:r>
      <w:r w:rsidR="00C515EF">
        <w:t>S</w:t>
      </w:r>
      <w:r w:rsidR="0070722E">
        <w:t>3</w:t>
      </w:r>
      <w:r>
        <w:t>), the iodine bin size was around 4.5, while it was 12.4 for the BaSO</w:t>
      </w:r>
      <w:r w:rsidR="00827BAA">
        <w:rPr>
          <w:vertAlign w:val="subscript"/>
        </w:rPr>
        <w:t>4</w:t>
      </w:r>
      <w:r w:rsidR="00827BAA">
        <w:t xml:space="preserve"> </w:t>
      </w:r>
      <w:r>
        <w:t>histogram.</w:t>
      </w:r>
    </w:p>
    <w:p w14:paraId="312E4CEB" w14:textId="77777777" w:rsidR="00F479AB" w:rsidRDefault="00896675" w:rsidP="00F479AB">
      <w:r>
        <w:t>Two clear trends are observed, with both iodine and BaSO</w:t>
      </w:r>
      <w:r w:rsidR="00827BAA">
        <w:rPr>
          <w:vertAlign w:val="subscript"/>
        </w:rPr>
        <w:t>4</w:t>
      </w:r>
      <w:r>
        <w:t xml:space="preserve"> distribution gradually descending in voxel number as concentration is increased. The iodine distribution also exhibits a small peak around 180 mg/ml, suggesting a particular region of soft tissue with a consistent concentration of contrast agent. The results indicate that, while noise fluctuations may cause some low value voxels, the trends do not indicate any outliers, and therefore we may assume that our detectability limit lies in this low concentration range, at approximately 5-10 mg/ml, equivalent to a concentratio</w:t>
      </w:r>
      <w:r w:rsidR="00827BAA">
        <w:t>n of 0.5-1</w:t>
      </w:r>
      <w:r>
        <w:t>% (w/v).</w:t>
      </w:r>
      <w:r w:rsidR="00F479AB">
        <w:t xml:space="preserve"> </w:t>
      </w:r>
    </w:p>
    <w:p w14:paraId="30AFEFFD" w14:textId="375844A0" w:rsidR="00896675" w:rsidRDefault="00896675" w:rsidP="00896675">
      <w:r>
        <w:t>For the triple-stained specimen (</w:t>
      </w:r>
      <w:r w:rsidR="00827BAA">
        <w:t xml:space="preserve">Supplementary </w:t>
      </w:r>
      <w:r>
        <w:t>Fig.</w:t>
      </w:r>
      <w:r w:rsidR="00827BAA">
        <w:t xml:space="preserve"> </w:t>
      </w:r>
      <w:r w:rsidR="00C515EF">
        <w:t>S</w:t>
      </w:r>
      <w:r w:rsidR="0070722E">
        <w:t>4</w:t>
      </w:r>
      <w:r>
        <w:t>), however, this may be brought into question. 150 bins were used for the iodine and BaSO</w:t>
      </w:r>
      <w:r w:rsidR="00827BAA">
        <w:rPr>
          <w:vertAlign w:val="subscript"/>
        </w:rPr>
        <w:t>4</w:t>
      </w:r>
      <w:r w:rsidR="00827BAA">
        <w:t xml:space="preserve"> </w:t>
      </w:r>
      <w:r>
        <w:t>distributions, reflecting the reduced total range of concentrations compared to the hindlimb samp</w:t>
      </w:r>
      <w:bookmarkStart w:id="0" w:name="_GoBack"/>
      <w:bookmarkEnd w:id="0"/>
      <w:r>
        <w:t>le. This gives a bin size of approximately 3.2 and 8.5 for iodine and BaSO</w:t>
      </w:r>
      <w:r w:rsidR="00827BAA">
        <w:rPr>
          <w:vertAlign w:val="subscript"/>
        </w:rPr>
        <w:t>4</w:t>
      </w:r>
      <w:r>
        <w:t xml:space="preserve"> respectively. The PTA plot uses 250 bins as it covers a larger range, giving a bin size of roughly 10.2. While sensible trends are observed once more for iodine and BaSO</w:t>
      </w:r>
      <w:r w:rsidR="00827BAA">
        <w:rPr>
          <w:vertAlign w:val="subscript"/>
        </w:rPr>
        <w:t>4</w:t>
      </w:r>
      <w:r>
        <w:t xml:space="preserve">, a very sharp rise is observed for the lowest concentration bin for the PTA distribution, covering concentrations </w:t>
      </w:r>
      <w:r w:rsidR="00827BAA">
        <w:t>up to around 10 mg/ml (around 1</w:t>
      </w:r>
      <w:r>
        <w:t xml:space="preserve">% w/v). We attribute this to the presence of ring artefacts, distorting the voxel spectra and affecting the measured values of concentration. Therefore </w:t>
      </w:r>
      <w:r>
        <w:lastRenderedPageBreak/>
        <w:t>it is important we do not assume the det</w:t>
      </w:r>
      <w:r w:rsidR="00827BAA">
        <w:t>ectability limit is as low as 1</w:t>
      </w:r>
      <w:r>
        <w:t xml:space="preserve">%, and caution must be taken when accounting for the effects of noise and artefacts. Given the results in the main manuscript for the calibration </w:t>
      </w:r>
      <w:r w:rsidR="00827BAA">
        <w:t>phantoms, concentrations of 2.5</w:t>
      </w:r>
      <w:r>
        <w:t>% and above appear much more reasonable as a lower limit estimate of sensitivity for the HEXITEC.</w:t>
      </w:r>
    </w:p>
    <w:p w14:paraId="68038766" w14:textId="7802D931" w:rsidR="006C3EEC" w:rsidRDefault="00F479AB" w:rsidP="00896675">
      <w:r>
        <w:rPr>
          <w:noProof/>
          <w:lang w:eastAsia="en-GB"/>
        </w:rPr>
        <mc:AlternateContent>
          <mc:Choice Requires="wpg">
            <w:drawing>
              <wp:anchor distT="0" distB="0" distL="114300" distR="114300" simplePos="0" relativeHeight="251654144" behindDoc="0" locked="0" layoutInCell="1" allowOverlap="1" wp14:anchorId="5552BB55" wp14:editId="20532969">
                <wp:simplePos x="0" y="0"/>
                <wp:positionH relativeFrom="margin">
                  <wp:align>center</wp:align>
                </wp:positionH>
                <wp:positionV relativeFrom="paragraph">
                  <wp:posOffset>215900</wp:posOffset>
                </wp:positionV>
                <wp:extent cx="5751506" cy="4473501"/>
                <wp:effectExtent l="0" t="0" r="1905" b="3810"/>
                <wp:wrapTight wrapText="bothSides">
                  <wp:wrapPolygon edited="0">
                    <wp:start x="429" y="0"/>
                    <wp:lineTo x="429" y="1288"/>
                    <wp:lineTo x="644" y="1564"/>
                    <wp:lineTo x="1574" y="1564"/>
                    <wp:lineTo x="215" y="2116"/>
                    <wp:lineTo x="0" y="2300"/>
                    <wp:lineTo x="0" y="6624"/>
                    <wp:lineTo x="930" y="7451"/>
                    <wp:lineTo x="1574" y="7451"/>
                    <wp:lineTo x="1288" y="8095"/>
                    <wp:lineTo x="1717" y="8647"/>
                    <wp:lineTo x="930" y="9199"/>
                    <wp:lineTo x="644" y="10211"/>
                    <wp:lineTo x="215" y="11223"/>
                    <wp:lineTo x="215" y="14903"/>
                    <wp:lineTo x="859" y="16283"/>
                    <wp:lineTo x="859" y="17571"/>
                    <wp:lineTo x="1932" y="17755"/>
                    <wp:lineTo x="9516" y="17755"/>
                    <wp:lineTo x="0" y="18583"/>
                    <wp:lineTo x="0" y="21526"/>
                    <wp:lineTo x="21536" y="21526"/>
                    <wp:lineTo x="21536" y="18583"/>
                    <wp:lineTo x="13451" y="17755"/>
                    <wp:lineTo x="19962" y="17755"/>
                    <wp:lineTo x="21464" y="17479"/>
                    <wp:lineTo x="21464" y="9291"/>
                    <wp:lineTo x="20892" y="9199"/>
                    <wp:lineTo x="21464" y="8647"/>
                    <wp:lineTo x="21536" y="8371"/>
                    <wp:lineTo x="21321" y="0"/>
                    <wp:lineTo x="429" y="0"/>
                  </wp:wrapPolygon>
                </wp:wrapTight>
                <wp:docPr id="8" name="Group 8"/>
                <wp:cNvGraphicFramePr/>
                <a:graphic xmlns:a="http://schemas.openxmlformats.org/drawingml/2006/main">
                  <a:graphicData uri="http://schemas.microsoft.com/office/word/2010/wordprocessingGroup">
                    <wpg:wgp>
                      <wpg:cNvGrpSpPr/>
                      <wpg:grpSpPr>
                        <a:xfrm>
                          <a:off x="0" y="0"/>
                          <a:ext cx="5751506" cy="4473501"/>
                          <a:chOff x="0" y="0"/>
                          <a:chExt cx="5751506" cy="4473501"/>
                        </a:xfrm>
                      </wpg:grpSpPr>
                      <wps:wsp>
                        <wps:cNvPr id="217" name="Text Box 2"/>
                        <wps:cNvSpPr txBox="1">
                          <a:spLocks noChangeArrowheads="1"/>
                        </wps:cNvSpPr>
                        <wps:spPr bwMode="auto">
                          <a:xfrm>
                            <a:off x="0" y="3870251"/>
                            <a:ext cx="5740400" cy="603250"/>
                          </a:xfrm>
                          <a:prstGeom prst="rect">
                            <a:avLst/>
                          </a:prstGeom>
                          <a:solidFill>
                            <a:srgbClr val="FFFFFF"/>
                          </a:solidFill>
                          <a:ln w="9525">
                            <a:noFill/>
                            <a:miter lim="800000"/>
                            <a:headEnd/>
                            <a:tailEnd/>
                          </a:ln>
                        </wps:spPr>
                        <wps:txbx>
                          <w:txbxContent>
                            <w:p w14:paraId="5518A9B9" w14:textId="7B12083B" w:rsidR="006C3EEC" w:rsidRPr="003A166B" w:rsidRDefault="0070722E" w:rsidP="006C3EEC">
                              <w:pPr>
                                <w:rPr>
                                  <w:sz w:val="16"/>
                                </w:rPr>
                              </w:pPr>
                              <w:r>
                                <w:rPr>
                                  <w:b/>
                                  <w:sz w:val="16"/>
                                </w:rPr>
                                <w:t xml:space="preserve">Supplementary Figure </w:t>
                              </w:r>
                              <w:r w:rsidR="00793003">
                                <w:rPr>
                                  <w:b/>
                                  <w:sz w:val="16"/>
                                </w:rPr>
                                <w:t>S</w:t>
                              </w:r>
                              <w:r>
                                <w:rPr>
                                  <w:b/>
                                  <w:sz w:val="16"/>
                                </w:rPr>
                                <w:t>3</w:t>
                              </w:r>
                              <w:r w:rsidR="006C3EEC">
                                <w:rPr>
                                  <w:b/>
                                  <w:sz w:val="16"/>
                                </w:rPr>
                                <w:t>:</w:t>
                              </w:r>
                              <w:r w:rsidR="006C3EEC" w:rsidRPr="003A166B">
                                <w:rPr>
                                  <w:b/>
                                  <w:sz w:val="16"/>
                                </w:rPr>
                                <w:t xml:space="preserve"> </w:t>
                              </w:r>
                              <w:r w:rsidR="006C3EEC" w:rsidRPr="006C3EEC">
                                <w:rPr>
                                  <w:b/>
                                  <w:sz w:val="16"/>
                                </w:rPr>
                                <w:t>Extended concentration statistics for double-stained mouse hindlimb specimen.</w:t>
                              </w:r>
                              <w:r w:rsidR="006C3EEC" w:rsidRPr="003A166B">
                                <w:rPr>
                                  <w:b/>
                                  <w:sz w:val="16"/>
                                </w:rPr>
                                <w:t xml:space="preserve"> </w:t>
                              </w:r>
                              <w:r w:rsidR="006C3EEC" w:rsidRPr="006C3EEC">
                                <w:rPr>
                                  <w:sz w:val="16"/>
                                </w:rPr>
                                <w:t>Histogram statistics are shown, detailing the concentration distribution of iodine (top) and BaSO</w:t>
                              </w:r>
                              <w:r w:rsidR="006C3EEC">
                                <w:rPr>
                                  <w:sz w:val="16"/>
                                  <w:vertAlign w:val="subscript"/>
                                </w:rPr>
                                <w:t>4</w:t>
                              </w:r>
                              <w:r w:rsidR="006C3EEC" w:rsidRPr="006C3EEC">
                                <w:rPr>
                                  <w:sz w:val="16"/>
                                </w:rPr>
                                <w:t xml:space="preserve"> (bottom) over all voxels in the reconstructed volume. A total of 250 histogram bins are used over the full concentration range for both plots.</w:t>
                              </w:r>
                            </w:p>
                          </w:txbxContent>
                        </wps:txbx>
                        <wps:bodyPr rot="0" vert="horz" wrap="square" lIns="91440" tIns="45720" rIns="91440" bIns="45720" anchor="t" anchorCtr="0">
                          <a:spAutoFit/>
                        </wps:bodyPr>
                      </wps:wsp>
                      <pic:pic xmlns:pic="http://schemas.openxmlformats.org/drawingml/2006/picture">
                        <pic:nvPicPr>
                          <pic:cNvPr id="1" name="Picture 1"/>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21266" y="0"/>
                            <a:ext cx="5730240" cy="3804285"/>
                          </a:xfrm>
                          <a:prstGeom prst="rect">
                            <a:avLst/>
                          </a:prstGeom>
                        </pic:spPr>
                      </pic:pic>
                    </wpg:wgp>
                  </a:graphicData>
                </a:graphic>
              </wp:anchor>
            </w:drawing>
          </mc:Choice>
          <mc:Fallback>
            <w:pict>
              <v:group w14:anchorId="5552BB55" id="Group 8" o:spid="_x0000_s1032" style="position:absolute;margin-left:0;margin-top:17pt;width:452.85pt;height:352.25pt;z-index:251654144;mso-position-horizontal:center;mso-position-horizontal-relative:margin" coordsize="57515,4473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">
                <v:shape id="Text Box 2" o:spid="_x0000_s1033" type="#_x0000_t202" style="position:absolute;top:38702;width:57404;height:60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" stroked="f">
                  <v:textbox style="mso-fit-shape-to-text:t">
                    <w:txbxContent>
                      <w:p w14:paraId="5518A9B9" w14:textId="7B12083B" w:rsidR="006C3EEC" w:rsidRPr="003A166B" w:rsidRDefault="0070722E" w:rsidP="006C3EEC">
                        <w:pPr>
                          <w:rPr>
                            <w:sz w:val="16"/>
                          </w:rPr>
                        </w:pPr>
                        <w:r>
                          <w:rPr>
                            <w:b/>
                            <w:sz w:val="16"/>
                          </w:rPr>
                          <w:t xml:space="preserve">Supplementary Figure </w:t>
                        </w:r>
                        <w:r w:rsidR="00793003">
                          <w:rPr>
                            <w:b/>
                            <w:sz w:val="16"/>
                          </w:rPr>
                          <w:t>S</w:t>
                        </w:r>
                        <w:r>
                          <w:rPr>
                            <w:b/>
                            <w:sz w:val="16"/>
                          </w:rPr>
                          <w:t>3</w:t>
                        </w:r>
                        <w:r w:rsidR="006C3EEC">
                          <w:rPr>
                            <w:b/>
                            <w:sz w:val="16"/>
                          </w:rPr>
                          <w:t>:</w:t>
                        </w:r>
                        <w:r w:rsidR="006C3EEC" w:rsidRPr="003A166B">
                          <w:rPr>
                            <w:b/>
                            <w:sz w:val="16"/>
                          </w:rPr>
                          <w:t xml:space="preserve"> </w:t>
                        </w:r>
                        <w:r w:rsidR="006C3EEC" w:rsidRPr="006C3EEC">
                          <w:rPr>
                            <w:b/>
                            <w:sz w:val="16"/>
                          </w:rPr>
                          <w:t>Extended concentration statistics for double-stained mouse hindlimb specimen.</w:t>
                        </w:r>
                        <w:r w:rsidR="006C3EEC" w:rsidRPr="003A166B">
                          <w:rPr>
                            <w:b/>
                            <w:sz w:val="16"/>
                          </w:rPr>
                          <w:t xml:space="preserve"> </w:t>
                        </w:r>
                        <w:r w:rsidR="006C3EEC" w:rsidRPr="006C3EEC">
                          <w:rPr>
                            <w:sz w:val="16"/>
                          </w:rPr>
                          <w:t>Histogram statistics are shown, detailing the concentration distribution of iodine (top) and BaSO</w:t>
                        </w:r>
                        <w:r w:rsidR="006C3EEC">
                          <w:rPr>
                            <w:sz w:val="16"/>
                            <w:vertAlign w:val="subscript"/>
                          </w:rPr>
                          <w:t>4</w:t>
                        </w:r>
                        <w:r w:rsidR="006C3EEC" w:rsidRPr="006C3EEC">
                          <w:rPr>
                            <w:sz w:val="16"/>
                          </w:rPr>
                          <w:t xml:space="preserve"> (bottom) over all voxels in the reconstructed volume. A total of 250 histogram bins are used over the full concentration range for both plots.</w:t>
                        </w:r>
                      </w:p>
                    </w:txbxContent>
                  </v:textbox>
                </v:shape>
                <v:shape id="Picture 1" o:spid="_x0000_s1034" type="#_x0000_t75" style="position:absolute;left:212;width:57303;height:380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">
                  <v:imagedata r:id="rId12" o:title=""/>
                  <v:path arrowok="t"/>
                </v:shape>
                <w10:wrap type="tight" anchorx="margin"/>
              </v:group>
            </w:pict>
          </mc:Fallback>
        </mc:AlternateContent>
      </w:r>
    </w:p>
    <w:p w14:paraId="25A8F964" w14:textId="5E744279" w:rsidR="006C3EEC" w:rsidRDefault="006C3EEC" w:rsidP="00896675"/>
    <w:p w14:paraId="2D27114C" w14:textId="4ECF5551" w:rsidR="006C3EEC" w:rsidRDefault="006C3EEC" w:rsidP="00896675"/>
    <w:p w14:paraId="159C6470" w14:textId="56B73F04" w:rsidR="00585AC1" w:rsidRDefault="0070722E" w:rsidP="00585AC1">
      <w:r>
        <w:rPr>
          <w:noProof/>
          <w:lang w:eastAsia="en-GB"/>
        </w:rPr>
        <w:lastRenderedPageBreak/>
        <mc:AlternateContent>
          <mc:Choice Requires="wpg">
            <w:drawing>
              <wp:anchor distT="0" distB="0" distL="114300" distR="114300" simplePos="0" relativeHeight="251661312" behindDoc="1" locked="0" layoutInCell="1" allowOverlap="1" wp14:anchorId="6D37ABA8" wp14:editId="34142CA5">
                <wp:simplePos x="0" y="0"/>
                <wp:positionH relativeFrom="column">
                  <wp:posOffset>0</wp:posOffset>
                </wp:positionH>
                <wp:positionV relativeFrom="paragraph">
                  <wp:posOffset>0</wp:posOffset>
                </wp:positionV>
                <wp:extent cx="5731510" cy="4869180"/>
                <wp:effectExtent l="0" t="0" r="2540" b="7620"/>
                <wp:wrapTight wrapText="bothSides">
                  <wp:wrapPolygon edited="0">
                    <wp:start x="1364" y="0"/>
                    <wp:lineTo x="359" y="507"/>
                    <wp:lineTo x="72" y="845"/>
                    <wp:lineTo x="144" y="4901"/>
                    <wp:lineTo x="5600" y="5493"/>
                    <wp:lineTo x="1867" y="5577"/>
                    <wp:lineTo x="431" y="5746"/>
                    <wp:lineTo x="431" y="10563"/>
                    <wp:lineTo x="2872" y="10901"/>
                    <wp:lineTo x="9261" y="10901"/>
                    <wp:lineTo x="1795" y="11239"/>
                    <wp:lineTo x="0" y="11493"/>
                    <wp:lineTo x="0" y="16056"/>
                    <wp:lineTo x="1795" y="16310"/>
                    <wp:lineTo x="9333" y="16563"/>
                    <wp:lineTo x="10769" y="17662"/>
                    <wp:lineTo x="0" y="17662"/>
                    <wp:lineTo x="0" y="21549"/>
                    <wp:lineTo x="21538" y="21549"/>
                    <wp:lineTo x="21538" y="17662"/>
                    <wp:lineTo x="10769" y="17662"/>
                    <wp:lineTo x="13353" y="16732"/>
                    <wp:lineTo x="13425" y="16310"/>
                    <wp:lineTo x="21466" y="16310"/>
                    <wp:lineTo x="21538" y="16225"/>
                    <wp:lineTo x="21466" y="11324"/>
                    <wp:lineTo x="20892" y="11239"/>
                    <wp:lineTo x="13425" y="10901"/>
                    <wp:lineTo x="21538" y="10732"/>
                    <wp:lineTo x="21466" y="5662"/>
                    <wp:lineTo x="20892" y="5577"/>
                    <wp:lineTo x="19097" y="5408"/>
                    <wp:lineTo x="21466" y="5070"/>
                    <wp:lineTo x="21322" y="0"/>
                    <wp:lineTo x="1364" y="0"/>
                  </wp:wrapPolygon>
                </wp:wrapTight>
                <wp:docPr id="9" name="Group 9"/>
                <wp:cNvGraphicFramePr/>
                <a:graphic xmlns:a="http://schemas.openxmlformats.org/drawingml/2006/main">
                  <a:graphicData uri="http://schemas.microsoft.com/office/word/2010/wordprocessingGroup">
                    <wpg:wgp>
                      <wpg:cNvGrpSpPr/>
                      <wpg:grpSpPr>
                        <a:xfrm>
                          <a:off x="0" y="0"/>
                          <a:ext cx="5731510" cy="4869180"/>
                          <a:chOff x="0" y="0"/>
                          <a:chExt cx="5732144" cy="4869259"/>
                        </a:xfrm>
                      </wpg:grpSpPr>
                      <pic:pic xmlns:pic="http://schemas.openxmlformats.org/drawingml/2006/picture">
                        <pic:nvPicPr>
                          <pic:cNvPr id="3" name="Picture 3"/>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5731510" cy="3809365"/>
                          </a:xfrm>
                          <a:prstGeom prst="rect">
                            <a:avLst/>
                          </a:prstGeom>
                        </pic:spPr>
                      </pic:pic>
                      <wps:wsp>
                        <wps:cNvPr id="4" name="Text Box 2"/>
                        <wps:cNvSpPr txBox="1">
                          <a:spLocks noChangeArrowheads="1"/>
                        </wps:cNvSpPr>
                        <wps:spPr bwMode="auto">
                          <a:xfrm>
                            <a:off x="0" y="3997405"/>
                            <a:ext cx="5732144" cy="871854"/>
                          </a:xfrm>
                          <a:prstGeom prst="rect">
                            <a:avLst/>
                          </a:prstGeom>
                          <a:solidFill>
                            <a:srgbClr val="FFFFFF"/>
                          </a:solidFill>
                          <a:ln w="9525">
                            <a:noFill/>
                            <a:miter lim="800000"/>
                            <a:headEnd/>
                            <a:tailEnd/>
                          </a:ln>
                        </wps:spPr>
                        <wps:txbx>
                          <w:txbxContent>
                            <w:p w14:paraId="0FF70391" w14:textId="7DD2C5DA" w:rsidR="006C3EEC" w:rsidRPr="003A166B" w:rsidRDefault="0070722E" w:rsidP="006C3EEC">
                              <w:pPr>
                                <w:rPr>
                                  <w:sz w:val="16"/>
                                </w:rPr>
                              </w:pPr>
                              <w:r>
                                <w:rPr>
                                  <w:b/>
                                  <w:sz w:val="16"/>
                                </w:rPr>
                                <w:t xml:space="preserve">Supplementary Figure </w:t>
                              </w:r>
                              <w:r w:rsidR="00793003">
                                <w:rPr>
                                  <w:b/>
                                  <w:sz w:val="16"/>
                                </w:rPr>
                                <w:t>S</w:t>
                              </w:r>
                              <w:r>
                                <w:rPr>
                                  <w:b/>
                                  <w:sz w:val="16"/>
                                </w:rPr>
                                <w:t>4</w:t>
                              </w:r>
                              <w:r w:rsidR="006C3EEC">
                                <w:rPr>
                                  <w:b/>
                                  <w:sz w:val="16"/>
                                </w:rPr>
                                <w:t>:</w:t>
                              </w:r>
                              <w:r w:rsidR="006C3EEC" w:rsidRPr="003A166B">
                                <w:rPr>
                                  <w:b/>
                                  <w:sz w:val="16"/>
                                </w:rPr>
                                <w:t xml:space="preserve"> </w:t>
                              </w:r>
                              <w:r w:rsidR="006C3EEC" w:rsidRPr="006C3EEC">
                                <w:rPr>
                                  <w:b/>
                                  <w:sz w:val="16"/>
                                </w:rPr>
                                <w:t>Extended concentration statistics for triple-stained mouse forelimb specimen.</w:t>
                              </w:r>
                              <w:r w:rsidR="006C3EEC" w:rsidRPr="003A166B">
                                <w:rPr>
                                  <w:b/>
                                  <w:sz w:val="16"/>
                                </w:rPr>
                                <w:t xml:space="preserve"> </w:t>
                              </w:r>
                              <w:r w:rsidR="006C3EEC" w:rsidRPr="006C3EEC">
                                <w:rPr>
                                  <w:sz w:val="16"/>
                                </w:rPr>
                                <w:t>Histogram statistics are shown, detailing the concentration distribution of iodine (top), BaSO</w:t>
                              </w:r>
                              <w:r w:rsidR="006C3EEC">
                                <w:rPr>
                                  <w:sz w:val="16"/>
                                  <w:vertAlign w:val="subscript"/>
                                </w:rPr>
                                <w:t>4</w:t>
                              </w:r>
                              <w:r w:rsidR="006C3EEC" w:rsidRPr="006C3EEC">
                                <w:rPr>
                                  <w:sz w:val="16"/>
                                </w:rPr>
                                <w:t xml:space="preserve"> (middle) and PTA (bottom) over all voxels in the reconstructed volume. A total of 150 histogram bins are used over the full concentration range for iodine and BaSO</w:t>
                              </w:r>
                              <w:r w:rsidR="006C3EEC">
                                <w:rPr>
                                  <w:sz w:val="16"/>
                                  <w:vertAlign w:val="subscript"/>
                                </w:rPr>
                                <w:t>4</w:t>
                              </w:r>
                              <w:r w:rsidR="006C3EEC" w:rsidRPr="006C3EEC">
                                <w:rPr>
                                  <w:sz w:val="16"/>
                                </w:rPr>
                                <w:t>, while 250 bins are used for PTA. The sharp increase in voxel frequency for the lowest concentration bin in the PTA plot is attributed to the effect of ring artefacts within the final reconstructed volume.</w:t>
                              </w:r>
                            </w:p>
                          </w:txbxContent>
                        </wps:txbx>
                        <wps:bodyPr rot="0" vert="horz" wrap="square" lIns="91440" tIns="45720" rIns="91440" bIns="45720" anchor="t" anchorCtr="0">
                          <a:spAutoFit/>
                        </wps:bodyPr>
                      </wps:wsp>
                    </wpg:wgp>
                  </a:graphicData>
                </a:graphic>
              </wp:anchor>
            </w:drawing>
          </mc:Choice>
          <mc:Fallback>
            <w:pict>
              <v:group w14:anchorId="6D37ABA8" id="Group 9" o:spid="_x0000_s1035" style="position:absolute;margin-left:0;margin-top:0;width:451.3pt;height:383.4pt;z-index:-251655168" coordsize="57321,4869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">
                <v:shape id="Picture 3" o:spid="_x0000_s1036" type="#_x0000_t75" style="position:absolute;width:57315;height:380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">
                  <v:imagedata r:id="rId14" o:title=""/>
                  <v:path arrowok="t"/>
                </v:shape>
                <v:shape id="Text Box 2" o:spid="_x0000_s1037" type="#_x0000_t202" style="position:absolute;top:39974;width:57321;height:87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" stroked="f">
                  <v:textbox style="mso-fit-shape-to-text:t">
                    <w:txbxContent>
                      <w:p w14:paraId="0FF70391" w14:textId="7DD2C5DA" w:rsidR="006C3EEC" w:rsidRPr="003A166B" w:rsidRDefault="0070722E" w:rsidP="006C3EEC">
                        <w:pPr>
                          <w:rPr>
                            <w:sz w:val="16"/>
                          </w:rPr>
                        </w:pPr>
                        <w:r>
                          <w:rPr>
                            <w:b/>
                            <w:sz w:val="16"/>
                          </w:rPr>
                          <w:t xml:space="preserve">Supplementary Figure </w:t>
                        </w:r>
                        <w:r w:rsidR="00793003">
                          <w:rPr>
                            <w:b/>
                            <w:sz w:val="16"/>
                          </w:rPr>
                          <w:t>S</w:t>
                        </w:r>
                        <w:r>
                          <w:rPr>
                            <w:b/>
                            <w:sz w:val="16"/>
                          </w:rPr>
                          <w:t>4</w:t>
                        </w:r>
                        <w:r w:rsidR="006C3EEC">
                          <w:rPr>
                            <w:b/>
                            <w:sz w:val="16"/>
                          </w:rPr>
                          <w:t>:</w:t>
                        </w:r>
                        <w:r w:rsidR="006C3EEC" w:rsidRPr="003A166B">
                          <w:rPr>
                            <w:b/>
                            <w:sz w:val="16"/>
                          </w:rPr>
                          <w:t xml:space="preserve"> </w:t>
                        </w:r>
                        <w:r w:rsidR="006C3EEC" w:rsidRPr="006C3EEC">
                          <w:rPr>
                            <w:b/>
                            <w:sz w:val="16"/>
                          </w:rPr>
                          <w:t>Extended concentration statistics for triple-stained mouse forelimb specimen.</w:t>
                        </w:r>
                        <w:r w:rsidR="006C3EEC" w:rsidRPr="003A166B">
                          <w:rPr>
                            <w:b/>
                            <w:sz w:val="16"/>
                          </w:rPr>
                          <w:t xml:space="preserve"> </w:t>
                        </w:r>
                        <w:r w:rsidR="006C3EEC" w:rsidRPr="006C3EEC">
                          <w:rPr>
                            <w:sz w:val="16"/>
                          </w:rPr>
                          <w:t>Histogram statistics are shown, detailing the concentration distribution of iodine (top), BaSO</w:t>
                        </w:r>
                        <w:r w:rsidR="006C3EEC">
                          <w:rPr>
                            <w:sz w:val="16"/>
                            <w:vertAlign w:val="subscript"/>
                          </w:rPr>
                          <w:t>4</w:t>
                        </w:r>
                        <w:r w:rsidR="006C3EEC" w:rsidRPr="006C3EEC">
                          <w:rPr>
                            <w:sz w:val="16"/>
                          </w:rPr>
                          <w:t xml:space="preserve"> (middle) and PTA (bottom) over all voxels in the reconstructed volume. A total of 150 histogram bins are used over the full concentration range for iodine and BaSO</w:t>
                        </w:r>
                        <w:r w:rsidR="006C3EEC">
                          <w:rPr>
                            <w:sz w:val="16"/>
                            <w:vertAlign w:val="subscript"/>
                          </w:rPr>
                          <w:t>4</w:t>
                        </w:r>
                        <w:r w:rsidR="006C3EEC" w:rsidRPr="006C3EEC">
                          <w:rPr>
                            <w:sz w:val="16"/>
                          </w:rPr>
                          <w:t>, while 250 bins are used for PTA. The sharp increase in voxel frequency for the lowest concentration bin in the PTA plot is attributed to the effect of ring artefacts within the final reconstructed volume.</w:t>
                        </w:r>
                      </w:p>
                    </w:txbxContent>
                  </v:textbox>
                </v:shape>
                <w10:wrap type="tight"/>
              </v:group>
            </w:pict>
          </mc:Fallback>
        </mc:AlternateContent>
      </w:r>
    </w:p>
    <w:p w14:paraId="4EF973BD" w14:textId="77777777" w:rsidR="0070722E" w:rsidRDefault="0070722E" w:rsidP="00585AC1"/>
    <w:p w14:paraId="6AA1DAC0" w14:textId="68585C51" w:rsidR="00585AC1" w:rsidRDefault="00585AC1" w:rsidP="00585AC1">
      <w:pPr>
        <w:rPr>
          <w:b/>
        </w:rPr>
      </w:pPr>
      <w:r>
        <w:rPr>
          <w:b/>
        </w:rPr>
        <w:t xml:space="preserve">Supplementary Video 1: </w:t>
      </w:r>
    </w:p>
    <w:p w14:paraId="5D9A5B58" w14:textId="20DA87C3" w:rsidR="00585AC1" w:rsidRPr="00585AC1" w:rsidRDefault="00585AC1" w:rsidP="00585AC1">
      <w:pPr>
        <w:rPr>
          <w:b/>
        </w:rPr>
      </w:pPr>
      <w:r>
        <w:t>K-edge subtraction mapping of the three phases identified in the double-stained hindlimb specimen. The segmented regions correspond to iodine-stained soft tissue (blue), barium-stained blood vessels (red), and the calcium-containing bone (white).</w:t>
      </w:r>
    </w:p>
    <w:p w14:paraId="135DAE67" w14:textId="7A9712BC" w:rsidR="00585AC1" w:rsidRDefault="00585AC1" w:rsidP="00585AC1">
      <w:pPr>
        <w:rPr>
          <w:b/>
        </w:rPr>
      </w:pPr>
      <w:r>
        <w:rPr>
          <w:b/>
        </w:rPr>
        <w:t xml:space="preserve">Supplementary Video 2: </w:t>
      </w:r>
    </w:p>
    <w:p w14:paraId="1BA0DAD6" w14:textId="44D31B97" w:rsidR="00585AC1" w:rsidRDefault="00585AC1" w:rsidP="00585AC1">
      <w:r>
        <w:t>K-edge subtraction mapping of the three phases identified in the triple-stained forelimb specimen. The segmented regions correspond to iodine-stained regions (dark blue), barium-stained blood vessels (yellow), and the tungsten-stained regions (orange).</w:t>
      </w:r>
    </w:p>
    <w:p w14:paraId="0BF85D0E" w14:textId="10B6C0C4" w:rsidR="00585AC1" w:rsidRDefault="00585AC1" w:rsidP="00585AC1">
      <w:pPr>
        <w:rPr>
          <w:b/>
        </w:rPr>
      </w:pPr>
      <w:r>
        <w:rPr>
          <w:b/>
        </w:rPr>
        <w:t xml:space="preserve">Supplementary Video 3: </w:t>
      </w:r>
    </w:p>
    <w:p w14:paraId="37A8D2F5" w14:textId="4323F6DD" w:rsidR="00585AC1" w:rsidRDefault="00585AC1" w:rsidP="00585AC1">
      <w:r>
        <w:t>3D GIF of absolute concentration mapping of iodine within the hindlimb specimen. Colour bar measures concentration in units of mg/ml.</w:t>
      </w:r>
    </w:p>
    <w:p w14:paraId="62B1CB7B" w14:textId="07350266" w:rsidR="00585AC1" w:rsidRDefault="00585AC1" w:rsidP="00585AC1">
      <w:r>
        <w:rPr>
          <w:b/>
        </w:rPr>
        <w:t xml:space="preserve">Supplementary Video 4: </w:t>
      </w:r>
    </w:p>
    <w:p w14:paraId="59D81CA7" w14:textId="1D288234" w:rsidR="00585AC1" w:rsidRDefault="00585AC1" w:rsidP="00585AC1">
      <w:r>
        <w:t>3D GIF of absolute concentration mapping of BaSO</w:t>
      </w:r>
      <w:r>
        <w:rPr>
          <w:vertAlign w:val="subscript"/>
        </w:rPr>
        <w:t>4</w:t>
      </w:r>
      <w:r>
        <w:t xml:space="preserve"> within the hindlimb specimen. Colour bar measures concentration in units of mg/ml.</w:t>
      </w:r>
    </w:p>
    <w:p w14:paraId="52D00CE1" w14:textId="65000EC0" w:rsidR="00585AC1" w:rsidRDefault="00585AC1" w:rsidP="00585AC1">
      <w:r>
        <w:rPr>
          <w:b/>
        </w:rPr>
        <w:t xml:space="preserve">Supplementary Video 5: </w:t>
      </w:r>
    </w:p>
    <w:p w14:paraId="128B0841" w14:textId="52C3BDE3" w:rsidR="00585AC1" w:rsidRDefault="00585AC1" w:rsidP="00585AC1">
      <w:r>
        <w:lastRenderedPageBreak/>
        <w:t>3D GIF of absolute concentration mapping of iodine within the forelimb specimen. Colour bar measures concentration in units of mg/ml.</w:t>
      </w:r>
    </w:p>
    <w:p w14:paraId="7AC86A65" w14:textId="708DAFE7" w:rsidR="00585AC1" w:rsidRDefault="00585AC1" w:rsidP="00585AC1">
      <w:r>
        <w:rPr>
          <w:b/>
        </w:rPr>
        <w:t xml:space="preserve">Supplementary Video 6: </w:t>
      </w:r>
    </w:p>
    <w:p w14:paraId="75A69B26" w14:textId="44E125AB" w:rsidR="00585AC1" w:rsidRDefault="00585AC1" w:rsidP="00585AC1">
      <w:r>
        <w:t>3D GIF of absolute concentration mapping of BaSO</w:t>
      </w:r>
      <w:r>
        <w:rPr>
          <w:vertAlign w:val="subscript"/>
        </w:rPr>
        <w:t>4</w:t>
      </w:r>
      <w:r>
        <w:t xml:space="preserve"> within the forelimb specimen. Colour bar measures concentration in units of mg/ml.</w:t>
      </w:r>
    </w:p>
    <w:p w14:paraId="6B90B111" w14:textId="77777777" w:rsidR="00585AC1" w:rsidRDefault="00585AC1" w:rsidP="00585AC1">
      <w:pPr>
        <w:rPr>
          <w:b/>
        </w:rPr>
      </w:pPr>
      <w:r>
        <w:rPr>
          <w:b/>
        </w:rPr>
        <w:t xml:space="preserve">Supplementary Video 7: </w:t>
      </w:r>
    </w:p>
    <w:p w14:paraId="22A1E21A" w14:textId="30C67BEC" w:rsidR="00585AC1" w:rsidRPr="00585AC1" w:rsidRDefault="00585AC1" w:rsidP="00585AC1">
      <w:r>
        <w:t>3D GIF of absolute concentration mapping of PTA within the forelimb specimen. Colour bar measures concentration in units of mg/ml.</w:t>
      </w:r>
    </w:p>
    <w:sectPr w:rsidR="00585AC1" w:rsidRPr="00585AC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5BB20E" w14:textId="77777777" w:rsidR="000C47E2" w:rsidRDefault="000C47E2" w:rsidP="005761F8">
      <w:pPr>
        <w:spacing w:after="0" w:line="240" w:lineRule="auto"/>
      </w:pPr>
      <w:r>
        <w:separator/>
      </w:r>
    </w:p>
  </w:endnote>
  <w:endnote w:type="continuationSeparator" w:id="0">
    <w:p w14:paraId="348BB1F0" w14:textId="77777777" w:rsidR="000C47E2" w:rsidRDefault="000C47E2" w:rsidP="005761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0932EE" w14:textId="77777777" w:rsidR="000C47E2" w:rsidRDefault="000C47E2" w:rsidP="005761F8">
      <w:pPr>
        <w:spacing w:after="0" w:line="240" w:lineRule="auto"/>
      </w:pPr>
      <w:r>
        <w:separator/>
      </w:r>
    </w:p>
  </w:footnote>
  <w:footnote w:type="continuationSeparator" w:id="0">
    <w:p w14:paraId="7A7D8E98" w14:textId="77777777" w:rsidR="000C47E2" w:rsidRDefault="000C47E2" w:rsidP="005761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D93810"/>
    <w:multiLevelType w:val="hybridMultilevel"/>
    <w:tmpl w:val="6B5C2BEC"/>
    <w:lvl w:ilvl="0" w:tplc="6F7447D0">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7350"/>
    <w:rsid w:val="00016A31"/>
    <w:rsid w:val="00031CD9"/>
    <w:rsid w:val="00035813"/>
    <w:rsid w:val="00062B3B"/>
    <w:rsid w:val="000742D8"/>
    <w:rsid w:val="000B2ED5"/>
    <w:rsid w:val="000B4BBE"/>
    <w:rsid w:val="000B51ED"/>
    <w:rsid w:val="000C47E2"/>
    <w:rsid w:val="000C5DC4"/>
    <w:rsid w:val="000F5C9C"/>
    <w:rsid w:val="00155665"/>
    <w:rsid w:val="00161BFF"/>
    <w:rsid w:val="0017087A"/>
    <w:rsid w:val="00172433"/>
    <w:rsid w:val="00182BD3"/>
    <w:rsid w:val="001973B4"/>
    <w:rsid w:val="001B1707"/>
    <w:rsid w:val="001B7290"/>
    <w:rsid w:val="001D090F"/>
    <w:rsid w:val="00205BFB"/>
    <w:rsid w:val="00211320"/>
    <w:rsid w:val="002151AC"/>
    <w:rsid w:val="00227F04"/>
    <w:rsid w:val="00286B25"/>
    <w:rsid w:val="002B5916"/>
    <w:rsid w:val="002D0384"/>
    <w:rsid w:val="002F7D62"/>
    <w:rsid w:val="003177D3"/>
    <w:rsid w:val="00331788"/>
    <w:rsid w:val="003351B2"/>
    <w:rsid w:val="0037105E"/>
    <w:rsid w:val="003721F5"/>
    <w:rsid w:val="0038236A"/>
    <w:rsid w:val="0038551D"/>
    <w:rsid w:val="003A0A2B"/>
    <w:rsid w:val="003B0669"/>
    <w:rsid w:val="003C005B"/>
    <w:rsid w:val="003D26CA"/>
    <w:rsid w:val="003D6366"/>
    <w:rsid w:val="003E08AD"/>
    <w:rsid w:val="003E53CC"/>
    <w:rsid w:val="003F6A32"/>
    <w:rsid w:val="00430ECE"/>
    <w:rsid w:val="00454614"/>
    <w:rsid w:val="00482B01"/>
    <w:rsid w:val="00483C24"/>
    <w:rsid w:val="00487386"/>
    <w:rsid w:val="004A0A41"/>
    <w:rsid w:val="004B720C"/>
    <w:rsid w:val="004D2750"/>
    <w:rsid w:val="004D4583"/>
    <w:rsid w:val="005112C6"/>
    <w:rsid w:val="00513600"/>
    <w:rsid w:val="00525C5C"/>
    <w:rsid w:val="00530D5D"/>
    <w:rsid w:val="0053509D"/>
    <w:rsid w:val="00573F8E"/>
    <w:rsid w:val="005761F8"/>
    <w:rsid w:val="00585AC1"/>
    <w:rsid w:val="005971D9"/>
    <w:rsid w:val="005A620C"/>
    <w:rsid w:val="005B66B9"/>
    <w:rsid w:val="005D779C"/>
    <w:rsid w:val="005F7882"/>
    <w:rsid w:val="006039FD"/>
    <w:rsid w:val="00605C41"/>
    <w:rsid w:val="0063742B"/>
    <w:rsid w:val="00672CA5"/>
    <w:rsid w:val="00696F17"/>
    <w:rsid w:val="00697D7B"/>
    <w:rsid w:val="006C3EEC"/>
    <w:rsid w:val="006F7212"/>
    <w:rsid w:val="0070722E"/>
    <w:rsid w:val="00714A98"/>
    <w:rsid w:val="007150A3"/>
    <w:rsid w:val="0076550B"/>
    <w:rsid w:val="0077592B"/>
    <w:rsid w:val="007878E9"/>
    <w:rsid w:val="00793003"/>
    <w:rsid w:val="007A2BF7"/>
    <w:rsid w:val="007E7EE9"/>
    <w:rsid w:val="00827BAA"/>
    <w:rsid w:val="00835D8C"/>
    <w:rsid w:val="0084472B"/>
    <w:rsid w:val="00862C56"/>
    <w:rsid w:val="008677C7"/>
    <w:rsid w:val="00867B29"/>
    <w:rsid w:val="008773AE"/>
    <w:rsid w:val="008830EF"/>
    <w:rsid w:val="00896675"/>
    <w:rsid w:val="008A1ED5"/>
    <w:rsid w:val="008E2451"/>
    <w:rsid w:val="008E77F5"/>
    <w:rsid w:val="00904EF7"/>
    <w:rsid w:val="0092679F"/>
    <w:rsid w:val="009420D7"/>
    <w:rsid w:val="00951D0D"/>
    <w:rsid w:val="00963D72"/>
    <w:rsid w:val="00972820"/>
    <w:rsid w:val="0098182E"/>
    <w:rsid w:val="00991BCC"/>
    <w:rsid w:val="00991EDA"/>
    <w:rsid w:val="009C72C8"/>
    <w:rsid w:val="009E169F"/>
    <w:rsid w:val="009E5C76"/>
    <w:rsid w:val="00A218CD"/>
    <w:rsid w:val="00A24359"/>
    <w:rsid w:val="00A36673"/>
    <w:rsid w:val="00A42114"/>
    <w:rsid w:val="00A639DB"/>
    <w:rsid w:val="00A71406"/>
    <w:rsid w:val="00A80443"/>
    <w:rsid w:val="00A94239"/>
    <w:rsid w:val="00AB25CF"/>
    <w:rsid w:val="00AC3928"/>
    <w:rsid w:val="00AC699B"/>
    <w:rsid w:val="00AC6EDF"/>
    <w:rsid w:val="00AD027A"/>
    <w:rsid w:val="00AD5868"/>
    <w:rsid w:val="00AD690C"/>
    <w:rsid w:val="00AD7091"/>
    <w:rsid w:val="00AE3CA1"/>
    <w:rsid w:val="00AF1CE0"/>
    <w:rsid w:val="00B01413"/>
    <w:rsid w:val="00B044A3"/>
    <w:rsid w:val="00B061CF"/>
    <w:rsid w:val="00B35434"/>
    <w:rsid w:val="00B479FC"/>
    <w:rsid w:val="00B65779"/>
    <w:rsid w:val="00B730E6"/>
    <w:rsid w:val="00B76668"/>
    <w:rsid w:val="00B826ED"/>
    <w:rsid w:val="00BA15DB"/>
    <w:rsid w:val="00BA3245"/>
    <w:rsid w:val="00BA6890"/>
    <w:rsid w:val="00BC0AF5"/>
    <w:rsid w:val="00BC64B4"/>
    <w:rsid w:val="00BE134D"/>
    <w:rsid w:val="00BE6657"/>
    <w:rsid w:val="00BF109C"/>
    <w:rsid w:val="00C05C37"/>
    <w:rsid w:val="00C47906"/>
    <w:rsid w:val="00C515EF"/>
    <w:rsid w:val="00CB3BA9"/>
    <w:rsid w:val="00CC25C8"/>
    <w:rsid w:val="00CC6EFF"/>
    <w:rsid w:val="00D264D0"/>
    <w:rsid w:val="00D434FC"/>
    <w:rsid w:val="00D57EA0"/>
    <w:rsid w:val="00D67350"/>
    <w:rsid w:val="00D7508E"/>
    <w:rsid w:val="00D864ED"/>
    <w:rsid w:val="00DA03CF"/>
    <w:rsid w:val="00DD69BB"/>
    <w:rsid w:val="00DE28C5"/>
    <w:rsid w:val="00DE3E38"/>
    <w:rsid w:val="00DF1C89"/>
    <w:rsid w:val="00DF7904"/>
    <w:rsid w:val="00E01D61"/>
    <w:rsid w:val="00E0493C"/>
    <w:rsid w:val="00E35CCC"/>
    <w:rsid w:val="00E36ABF"/>
    <w:rsid w:val="00E36B79"/>
    <w:rsid w:val="00E61714"/>
    <w:rsid w:val="00E61E1A"/>
    <w:rsid w:val="00E63848"/>
    <w:rsid w:val="00E7727F"/>
    <w:rsid w:val="00E94BA2"/>
    <w:rsid w:val="00EB4F1D"/>
    <w:rsid w:val="00EE272D"/>
    <w:rsid w:val="00EF417F"/>
    <w:rsid w:val="00F02C57"/>
    <w:rsid w:val="00F03827"/>
    <w:rsid w:val="00F158BF"/>
    <w:rsid w:val="00F26FAA"/>
    <w:rsid w:val="00F479AB"/>
    <w:rsid w:val="00F74579"/>
    <w:rsid w:val="00F94EE5"/>
    <w:rsid w:val="00FA424A"/>
    <w:rsid w:val="00FA44C4"/>
    <w:rsid w:val="00FB08D8"/>
    <w:rsid w:val="00FB75F6"/>
    <w:rsid w:val="00FD4A5B"/>
    <w:rsid w:val="00FF3607"/>
    <w:rsid w:val="00FF3619"/>
    <w:rsid w:val="00FF6B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C4F55"/>
  <w15:chartTrackingRefBased/>
  <w15:docId w15:val="{6F08A0EC-FD02-4587-A545-838AC4D3A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72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761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61F8"/>
  </w:style>
  <w:style w:type="paragraph" w:styleId="Footer">
    <w:name w:val="footer"/>
    <w:basedOn w:val="Normal"/>
    <w:link w:val="FooterChar"/>
    <w:uiPriority w:val="99"/>
    <w:unhideWhenUsed/>
    <w:rsid w:val="005761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61F8"/>
  </w:style>
  <w:style w:type="paragraph" w:styleId="ListParagraph">
    <w:name w:val="List Paragraph"/>
    <w:basedOn w:val="Normal"/>
    <w:uiPriority w:val="34"/>
    <w:qFormat/>
    <w:rsid w:val="003351B2"/>
    <w:pPr>
      <w:ind w:left="720"/>
      <w:contextualSpacing/>
    </w:pPr>
  </w:style>
  <w:style w:type="character" w:styleId="Hyperlink">
    <w:name w:val="Hyperlink"/>
    <w:basedOn w:val="DefaultParagraphFont"/>
    <w:uiPriority w:val="99"/>
    <w:unhideWhenUsed/>
    <w:rsid w:val="00862C5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2.jp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5</Pages>
  <Words>877</Words>
  <Characters>500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Warr</dc:creator>
  <cp:keywords/>
  <dc:description/>
  <cp:lastModifiedBy>Ryan Warr</cp:lastModifiedBy>
  <cp:revision>7</cp:revision>
  <dcterms:created xsi:type="dcterms:W3CDTF">2022-10-14T21:24:00Z</dcterms:created>
  <dcterms:modified xsi:type="dcterms:W3CDTF">2022-10-19T10:28:00Z</dcterms:modified>
</cp:coreProperties>
</file>